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D714D7" w:rsidTr="004D4B16">
        <w:tc>
          <w:tcPr>
            <w:tcW w:w="8856" w:type="dxa"/>
            <w:gridSpan w:val="4"/>
          </w:tcPr>
          <w:p w:rsidR="00D714D7" w:rsidRDefault="00F5242A" w:rsidP="004D4B16">
            <w:r>
              <w:t>Table S3</w:t>
            </w:r>
            <w:bookmarkStart w:id="0" w:name="_GoBack"/>
            <w:bookmarkEnd w:id="0"/>
            <w:r w:rsidR="00D714D7">
              <w:t xml:space="preserve">: Adjusted associations between individual comorbidities and SGRQ total score, </w:t>
            </w:r>
            <w:proofErr w:type="spellStart"/>
            <w:r w:rsidR="00D714D7">
              <w:t>COPDGene</w:t>
            </w:r>
            <w:proofErr w:type="spellEnd"/>
            <w:r w:rsidR="00D714D7">
              <w:t>.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Comorbidity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Difference in SGRQ score (Coefficient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95% Confidence Interval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p-value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CHD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4·93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3·26, 6·61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Diabetes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4·69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2·87, 6·50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CHF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6·53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3·82, 9·24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Stroke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5·96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3·39, 8·54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Osteoarthritis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5·13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3·61, 6·66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Osteoporosis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4·31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2·65, 5·97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Hypertension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3·24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2·00, 4·48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High Cholesterol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2·14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0·87, 3·41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GERD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6·45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5·11, 7·78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Stomach ulcers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4·94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2·92, 6·95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Obesity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5·00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3·70, 6·29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Sleep Apnea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8·83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7·22, 10·43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Hay fever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2·75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1·33, 4·17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&lt;0·001</w:t>
            </w:r>
          </w:p>
        </w:tc>
      </w:tr>
      <w:tr w:rsidR="00D714D7" w:rsidTr="004D4B16">
        <w:tc>
          <w:tcPr>
            <w:tcW w:w="2214" w:type="dxa"/>
          </w:tcPr>
          <w:p w:rsidR="00D714D7" w:rsidRDefault="00D714D7" w:rsidP="004D4B16">
            <w:r>
              <w:t>PVD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3·71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(0·34, 7·08)</w:t>
            </w:r>
          </w:p>
        </w:tc>
        <w:tc>
          <w:tcPr>
            <w:tcW w:w="2214" w:type="dxa"/>
          </w:tcPr>
          <w:p w:rsidR="00D714D7" w:rsidRDefault="00D714D7" w:rsidP="004D4B16">
            <w:pPr>
              <w:jc w:val="center"/>
            </w:pPr>
            <w:r>
              <w:t>0·031</w:t>
            </w:r>
          </w:p>
        </w:tc>
      </w:tr>
      <w:tr w:rsidR="00D714D7" w:rsidTr="004D4B16">
        <w:tc>
          <w:tcPr>
            <w:tcW w:w="8856" w:type="dxa"/>
            <w:gridSpan w:val="4"/>
          </w:tcPr>
          <w:p w:rsidR="00D714D7" w:rsidRDefault="00D714D7" w:rsidP="004D4B16">
            <w:r>
              <w:t xml:space="preserve">Analyses adjusted for age, race, FEV1, pack-years smoked, current smoking status, </w:t>
            </w:r>
            <w:proofErr w:type="gramStart"/>
            <w:r>
              <w:t>gender</w:t>
            </w:r>
            <w:proofErr w:type="gramEnd"/>
            <w:r>
              <w:t xml:space="preserve">. </w:t>
            </w:r>
          </w:p>
        </w:tc>
      </w:tr>
    </w:tbl>
    <w:p w:rsidR="00E83221" w:rsidRDefault="00D37F5E"/>
    <w:sectPr w:rsidR="00E83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4D7"/>
    <w:rsid w:val="003B4C9A"/>
    <w:rsid w:val="0087379B"/>
    <w:rsid w:val="00D37F5E"/>
    <w:rsid w:val="00D714D7"/>
    <w:rsid w:val="00F5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B7656-A880-44F4-9A79-8B6A3C9C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4D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4D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OM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pama Putcha</dc:creator>
  <cp:keywords/>
  <dc:description/>
  <cp:lastModifiedBy>Nirupama Putcha</cp:lastModifiedBy>
  <cp:revision>2</cp:revision>
  <dcterms:created xsi:type="dcterms:W3CDTF">2014-09-09T20:44:00Z</dcterms:created>
  <dcterms:modified xsi:type="dcterms:W3CDTF">2014-09-09T20:44:00Z</dcterms:modified>
</cp:coreProperties>
</file>